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536" w:rsidRPr="00FC55D1" w:rsidRDefault="00E66536" w:rsidP="001B28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Pr="00FC55D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FC55D1">
        <w:rPr>
          <w:rFonts w:ascii="Times New Roman" w:hAnsi="Times New Roman" w:cs="Times New Roman"/>
          <w:b/>
          <w:bCs/>
        </w:rPr>
        <w:t>. Primers used for</w:t>
      </w:r>
      <w:r>
        <w:rPr>
          <w:rFonts w:ascii="Times New Roman" w:hAnsi="Times New Roman" w:cs="Times New Roman"/>
          <w:b/>
          <w:bCs/>
        </w:rPr>
        <w:t xml:space="preserve"> preliminary genomic </w:t>
      </w:r>
      <w:smartTag w:uri="urn:schemas-microsoft-com:office:smarttags" w:element="stockticker">
        <w:r>
          <w:rPr>
            <w:rFonts w:ascii="Times New Roman" w:hAnsi="Times New Roman" w:cs="Times New Roman"/>
            <w:b/>
            <w:bCs/>
          </w:rPr>
          <w:t>DNA</w:t>
        </w:r>
      </w:smartTag>
      <w:r w:rsidRPr="00FC55D1">
        <w:rPr>
          <w:rFonts w:ascii="Times New Roman" w:hAnsi="Times New Roman" w:cs="Times New Roman"/>
          <w:b/>
          <w:bCs/>
        </w:rPr>
        <w:t xml:space="preserve"> </w:t>
      </w:r>
      <w:smartTag w:uri="urn:schemas-microsoft-com:office:smarttags" w:element="stockticker">
        <w:r>
          <w:rPr>
            <w:rFonts w:ascii="Times New Roman" w:hAnsi="Times New Roman" w:cs="Times New Roman"/>
            <w:b/>
            <w:bCs/>
          </w:rPr>
          <w:t>PCR</w:t>
        </w:r>
      </w:smartTag>
      <w:r>
        <w:rPr>
          <w:rFonts w:ascii="Times New Roman" w:hAnsi="Times New Roman" w:cs="Times New Roman"/>
          <w:b/>
          <w:bCs/>
        </w:rPr>
        <w:t xml:space="preserve"> screening of </w:t>
      </w:r>
      <w:r w:rsidRPr="00FC55D1">
        <w:rPr>
          <w:rFonts w:ascii="Times New Roman" w:hAnsi="Times New Roman" w:cs="Times New Roman"/>
          <w:b/>
          <w:bCs/>
          <w:i/>
          <w:iCs/>
        </w:rPr>
        <w:t>h</w:t>
      </w:r>
      <w:r>
        <w:rPr>
          <w:rFonts w:ascii="Times New Roman" w:hAnsi="Times New Roman" w:cs="Times New Roman"/>
          <w:b/>
          <w:bCs/>
          <w:i/>
          <w:iCs/>
        </w:rPr>
        <w:t xml:space="preserve">d-null </w:t>
      </w:r>
      <w:r>
        <w:rPr>
          <w:rFonts w:ascii="Times New Roman" w:hAnsi="Times New Roman" w:cs="Times New Roman"/>
          <w:b/>
          <w:bCs/>
        </w:rPr>
        <w:t>cells.</w:t>
      </w:r>
    </w:p>
    <w:tbl>
      <w:tblPr>
        <w:tblW w:w="5410" w:type="dxa"/>
        <w:tblInd w:w="98" w:type="dxa"/>
        <w:tblLook w:val="0000"/>
      </w:tblPr>
      <w:tblGrid>
        <w:gridCol w:w="1450"/>
        <w:gridCol w:w="4066"/>
      </w:tblGrid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F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F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 (5’ – 3’)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-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 xml:space="preserve">DH_intFor 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 xml:space="preserve">TATTGCATTGATAAAGTTTGGAGAG 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-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DH_intRev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 xml:space="preserve">TACTACTTGCAGGTATACATGATGC 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3-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HtNF</w:t>
            </w:r>
          </w:p>
        </w:tc>
        <w:tc>
          <w:tcPr>
            <w:tcW w:w="3960" w:type="dxa"/>
            <w:noWrap/>
            <w:vAlign w:val="bottom"/>
          </w:tcPr>
          <w:p w:rsidR="00E66536" w:rsidRPr="00A53F67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F67">
              <w:rPr>
                <w:rFonts w:ascii="Times New Roman" w:hAnsi="Times New Roman" w:cs="Times New Roman"/>
                <w:sz w:val="18"/>
                <w:szCs w:val="18"/>
              </w:rPr>
              <w:t>ATGGATCTTATTCGTGGATTAGATATATTATC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4-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HKOinDR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TGAAATACTCTCCTGTAATGACTCATCC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5-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Dht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63F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CGTATATAAAGCACACAATAATACACC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5-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Dht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146F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 xml:space="preserve">AACACACACTCTCACACACCACAGC 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6-(act)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OL1_R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TTCAAATAATAATTAACCAACCCAAG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6-(act)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OL2_R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TTTTCAAATAATAATTAACCAACCCA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7-(act)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OL3_F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TCAAAAAGATAAAGCTGACCCGAAAGC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7-(act)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OL4_F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GAAAATCAAAAAGATAAAGCTGACCCG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8-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Dh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80_R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CGTGCATTAATGGATTCAAGTTCGAT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8-Dhtt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r109_R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BB6FE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 xml:space="preserve">CTAATACCTGTACAAGCTAATTTCGC 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7A72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lA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960" w:type="dxa"/>
            <w:noWrap/>
            <w:vAlign w:val="bottom"/>
          </w:tcPr>
          <w:p w:rsidR="00E66536" w:rsidRPr="001F7BB7" w:rsidRDefault="00E66536" w:rsidP="007A72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7BB7">
              <w:rPr>
                <w:rFonts w:ascii="Times New Roman" w:hAnsi="Times New Roman" w:cs="Times New Roman"/>
                <w:caps/>
                <w:sz w:val="18"/>
                <w:szCs w:val="18"/>
              </w:rPr>
              <w:t>ttacatttattagacccgaaaccaagcg</w:t>
            </w:r>
          </w:p>
        </w:tc>
      </w:tr>
      <w:tr w:rsidR="00E66536" w:rsidRPr="00BB6FE2">
        <w:trPr>
          <w:trHeight w:val="300"/>
        </w:trPr>
        <w:tc>
          <w:tcPr>
            <w:tcW w:w="1450" w:type="dxa"/>
            <w:noWrap/>
            <w:vAlign w:val="bottom"/>
          </w:tcPr>
          <w:p w:rsidR="00E66536" w:rsidRPr="00BB6FE2" w:rsidRDefault="00E66536" w:rsidP="007A72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lA</w:t>
            </w:r>
            <w:r w:rsidRPr="00BB6FE2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</w:p>
        </w:tc>
        <w:tc>
          <w:tcPr>
            <w:tcW w:w="3960" w:type="dxa"/>
            <w:noWrap/>
            <w:vAlign w:val="bottom"/>
          </w:tcPr>
          <w:p w:rsidR="00E66536" w:rsidRPr="00BB6FE2" w:rsidRDefault="00E66536" w:rsidP="007A72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7BB7">
              <w:rPr>
                <w:rFonts w:ascii="Times New Roman" w:hAnsi="Times New Roman" w:cs="Times New Roman"/>
                <w:caps/>
                <w:sz w:val="18"/>
                <w:szCs w:val="18"/>
              </w:rPr>
              <w:t>ttccctttagacctatggaccttagcg</w:t>
            </w:r>
          </w:p>
        </w:tc>
      </w:tr>
    </w:tbl>
    <w:p w:rsidR="00E66536" w:rsidRPr="001F7BB7" w:rsidRDefault="00E66536">
      <w:pPr>
        <w:rPr>
          <w:rFonts w:ascii="Times New Roman" w:hAnsi="Times New Roman" w:cs="Times New Roman"/>
          <w:b/>
          <w:bCs/>
          <w:caps/>
          <w:sz w:val="18"/>
          <w:szCs w:val="18"/>
        </w:rPr>
      </w:pPr>
    </w:p>
    <w:p w:rsidR="00E66536" w:rsidRPr="0099383A" w:rsidRDefault="00E66536" w:rsidP="0099383A"/>
    <w:sectPr w:rsidR="00E66536" w:rsidRPr="0099383A" w:rsidSect="00B23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40D04"/>
    <w:rsid w:val="000146A1"/>
    <w:rsid w:val="000338B9"/>
    <w:rsid w:val="000C35BF"/>
    <w:rsid w:val="00140D04"/>
    <w:rsid w:val="00151412"/>
    <w:rsid w:val="001A461A"/>
    <w:rsid w:val="001B28CE"/>
    <w:rsid w:val="001F7BB7"/>
    <w:rsid w:val="002719F6"/>
    <w:rsid w:val="0030444D"/>
    <w:rsid w:val="003660D9"/>
    <w:rsid w:val="0038776D"/>
    <w:rsid w:val="003D254E"/>
    <w:rsid w:val="00460A33"/>
    <w:rsid w:val="004C7242"/>
    <w:rsid w:val="00602A06"/>
    <w:rsid w:val="00602FB6"/>
    <w:rsid w:val="006B62BB"/>
    <w:rsid w:val="006C53C7"/>
    <w:rsid w:val="007A72D6"/>
    <w:rsid w:val="00800994"/>
    <w:rsid w:val="00813196"/>
    <w:rsid w:val="00856335"/>
    <w:rsid w:val="00861170"/>
    <w:rsid w:val="008A1680"/>
    <w:rsid w:val="00901F39"/>
    <w:rsid w:val="009420C6"/>
    <w:rsid w:val="009576BE"/>
    <w:rsid w:val="0099383A"/>
    <w:rsid w:val="00A02BB9"/>
    <w:rsid w:val="00A02BBA"/>
    <w:rsid w:val="00A06909"/>
    <w:rsid w:val="00A53F67"/>
    <w:rsid w:val="00A948F1"/>
    <w:rsid w:val="00B06A99"/>
    <w:rsid w:val="00B23FBF"/>
    <w:rsid w:val="00B3746A"/>
    <w:rsid w:val="00B47766"/>
    <w:rsid w:val="00B54604"/>
    <w:rsid w:val="00B64E07"/>
    <w:rsid w:val="00BB6FE2"/>
    <w:rsid w:val="00C05EB8"/>
    <w:rsid w:val="00C26788"/>
    <w:rsid w:val="00C517E9"/>
    <w:rsid w:val="00C8554B"/>
    <w:rsid w:val="00CA3CA1"/>
    <w:rsid w:val="00D406E1"/>
    <w:rsid w:val="00D4640C"/>
    <w:rsid w:val="00D714AE"/>
    <w:rsid w:val="00E16C74"/>
    <w:rsid w:val="00E66536"/>
    <w:rsid w:val="00E7171C"/>
    <w:rsid w:val="00FC03ED"/>
    <w:rsid w:val="00FC5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FBF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40D04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99383A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762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0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7</TotalTime>
  <Pages>1</Pages>
  <Words>104</Words>
  <Characters>599</Characters>
  <Application>Microsoft Office Outlook</Application>
  <DocSecurity>0</DocSecurity>
  <Lines>0</Lines>
  <Paragraphs>0</Paragraphs>
  <ScaleCrop>false</ScaleCrop>
  <Company>Lenov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Lenovo User</dc:creator>
  <cp:keywords/>
  <dc:description/>
  <cp:lastModifiedBy>Myre</cp:lastModifiedBy>
  <cp:revision>7</cp:revision>
  <dcterms:created xsi:type="dcterms:W3CDTF">2010-11-09T16:12:00Z</dcterms:created>
  <dcterms:modified xsi:type="dcterms:W3CDTF">2011-03-15T03:02:00Z</dcterms:modified>
</cp:coreProperties>
</file>